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4"/>
        <w:gridCol w:w="400"/>
        <w:gridCol w:w="917"/>
        <w:gridCol w:w="887"/>
        <w:gridCol w:w="580"/>
        <w:gridCol w:w="494"/>
        <w:gridCol w:w="494"/>
        <w:gridCol w:w="851"/>
        <w:gridCol w:w="1158"/>
        <w:gridCol w:w="1199"/>
      </w:tblGrid>
      <w:tr w:rsidR="00F77871" w:rsidRPr="00F77871" w14:paraId="28158A7A" w14:textId="77777777">
        <w:trPr>
          <w:trHeight w:val="795"/>
        </w:trPr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5A47B794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Concer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C5A8CB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N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8D56B87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CC Typ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7E8AD71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ICC Scor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2F6B287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F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3CFB0D4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f1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63A412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df2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03E24A8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B51592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95% CI (lower)</w:t>
            </w:r>
          </w:p>
        </w:tc>
        <w:tc>
          <w:tcPr>
            <w:tcW w:w="0" w:type="auto"/>
            <w:tcBorders>
              <w:top w:val="single" w:sz="12" w:space="0" w:color="A8A8A8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80" w:type="dxa"/>
              <w:left w:w="80" w:type="dxa"/>
              <w:bottom w:w="100" w:type="dxa"/>
              <w:right w:w="80" w:type="dxa"/>
            </w:tcMar>
            <w:hideMark/>
          </w:tcPr>
          <w:p w14:paraId="1AD63E0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14:ligatures w14:val="none"/>
              </w:rPr>
              <w:t>95% CI (upper)</w:t>
            </w:r>
          </w:p>
        </w:tc>
      </w:tr>
      <w:tr w:rsidR="00F77871" w:rsidRPr="00F77871" w14:paraId="40A72FF3" w14:textId="77777777">
        <w:trPr>
          <w:trHeight w:val="570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6E2330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erbal Memory Mixed Domain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48E37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4B562D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D35BF2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F448D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9A2C21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9BBC4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93359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7C432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29838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3</w:t>
            </w:r>
          </w:p>
        </w:tc>
      </w:tr>
      <w:tr w:rsidR="00F77871" w:rsidRPr="00F77871" w14:paraId="5E556E40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68E764AD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00E342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BF3F7A4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97013E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B7C5F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.9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32F1D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74C62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7E1D7F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2657B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FFF405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3</w:t>
            </w:r>
          </w:p>
        </w:tc>
      </w:tr>
      <w:tr w:rsidR="00F77871" w:rsidRPr="00F77871" w14:paraId="3E2CC918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73831E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ecutive Mixed Domain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079BEA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9942C0A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46A62E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6068F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A6D48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33CC8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23A4B9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7171D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27E94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6</w:t>
            </w:r>
          </w:p>
        </w:tc>
      </w:tr>
      <w:tr w:rsidR="00F77871" w:rsidRPr="00F77871" w14:paraId="6E2DA79C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572B6D11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040CB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691676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08F6D01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55ABC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AC119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2AAF7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99F5C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6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7741D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1.2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26A25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</w:tr>
      <w:tr w:rsidR="00F77871" w:rsidRPr="00F77871" w14:paraId="0473B67A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83EFA0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Verbal Memory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8CB2C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B44EF8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8465A8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E0BF676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FAEBA6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2F36E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599EC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32CD28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9501D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5</w:t>
            </w:r>
          </w:p>
        </w:tc>
      </w:tr>
      <w:tr w:rsidR="00F77871" w:rsidRPr="00F77871" w14:paraId="63ABA175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662C09FC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87F41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AB231D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6F01C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A4EF7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F83617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E3F567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E508A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6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3896DB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1.3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4211A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F77871" w:rsidRPr="00F77871" w14:paraId="03D8C1A5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A5E0063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Mixed Domain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341AB9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9614AC0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7D81B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DE70F4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419B3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EC5BF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D908AB6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26579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2FBE04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7</w:t>
            </w:r>
          </w:p>
        </w:tc>
      </w:tr>
      <w:tr w:rsidR="00F77871" w:rsidRPr="00F77871" w14:paraId="19A11A37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2D8977FC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DCCDC5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72E78C9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DC75D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6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A0684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5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CD631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5ED6B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5F621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0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43477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5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18F5F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</w:tr>
      <w:tr w:rsidR="00F77871" w:rsidRPr="00F77871" w14:paraId="44CA8CFF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7771C4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Executive Vascular Cognitive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554587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D305DB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D946B9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1F143B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BEDF7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8F2C2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79E755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7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5077C6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3BEB9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87</w:t>
            </w:r>
          </w:p>
        </w:tc>
      </w:tr>
      <w:tr w:rsidR="00F77871" w:rsidRPr="00F77871" w14:paraId="2B1EA02C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298FFDDC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40AB7F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41414B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72D90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FCA1E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2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ADC1C3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3463F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9ECEF9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73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AFAE4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3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BBC8A9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7</w:t>
            </w:r>
          </w:p>
        </w:tc>
      </w:tr>
      <w:tr w:rsidR="00F77871" w:rsidRPr="00F77871" w14:paraId="2C9550C7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0F38A7B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LHQ32 High Ris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146A0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C334941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68E38D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27CEC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354C8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2C526B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6B0E41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0E89F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CE8A1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2</w:t>
            </w:r>
          </w:p>
        </w:tc>
      </w:tr>
      <w:tr w:rsidR="00F77871" w:rsidRPr="00F77871" w14:paraId="4A9ECBCB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7748BEC0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CCAD17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D3D7D1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0B4F3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1EB704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3E8E6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AEA245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381016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5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71FF0E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8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6902D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70</w:t>
            </w:r>
          </w:p>
        </w:tc>
      </w:tr>
      <w:tr w:rsidR="00F77871" w:rsidRPr="00F77871" w14:paraId="255B00B2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8FD14D8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holinergic Pathway Impairment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015841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479A6EC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057E8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FD3F63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9A129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C73C6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C656C06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9EE00E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AA4F51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1</w:t>
            </w:r>
          </w:p>
        </w:tc>
      </w:tr>
      <w:tr w:rsidR="00F77871" w:rsidRPr="00F77871" w14:paraId="30AC00A6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2F366CE1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5FBC0C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1EEE8E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BB27EC6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9B64CD1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5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1ADD46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4BB460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5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7A014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69034B1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1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5426F1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57</w:t>
            </w:r>
          </w:p>
        </w:tc>
      </w:tr>
      <w:tr w:rsidR="00F77871" w:rsidRPr="00F77871" w14:paraId="0EBF0865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A1A47D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lastRenderedPageBreak/>
              <w:t>Parkinsonism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130347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5A7A85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71B3BB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CF085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7FCD2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8EEC31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ABFF6D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5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16E797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379E4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4</w:t>
            </w:r>
          </w:p>
        </w:tc>
      </w:tr>
      <w:tr w:rsidR="00F77871" w:rsidRPr="00F77871" w14:paraId="4712B170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51B1C9EE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C9C94F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0C8C79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275BA4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977F1B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9819F21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CC262B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85118D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5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A3393B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2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7B71E4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45</w:t>
            </w:r>
          </w:p>
        </w:tc>
      </w:tr>
      <w:tr w:rsidR="00F77871" w:rsidRPr="00F77871" w14:paraId="27FF3F1B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2DEF61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Concern for Tremor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451FFA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E87516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E0C0D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3527E2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EBF533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E97BF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4468C86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89D4E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FBAB003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24</w:t>
            </w:r>
          </w:p>
        </w:tc>
      </w:tr>
      <w:tr w:rsidR="00F77871" w:rsidRPr="00F77871" w14:paraId="7BAAE1F2" w14:textId="77777777">
        <w:trPr>
          <w:trHeight w:val="555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0624A463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6C3189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5927221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E3134B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0BFB9A0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1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6411FF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B7435B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43CEE3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78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08C8EA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25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4B4A47A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61</w:t>
            </w:r>
          </w:p>
        </w:tc>
      </w:tr>
      <w:tr w:rsidR="00F77871" w:rsidRPr="00F77871" w14:paraId="1E802BB1" w14:textId="77777777">
        <w:trPr>
          <w:trHeight w:val="555"/>
        </w:trPr>
        <w:tc>
          <w:tcPr>
            <w:tcW w:w="0" w:type="auto"/>
            <w:vMerge w:val="restart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5AB07C8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No concerns detected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D56820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AC863B3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4A5933B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3F0E2A0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6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1D6F487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13B51EC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BC2A505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541AC4D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0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37BC6A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99</w:t>
            </w:r>
          </w:p>
        </w:tc>
      </w:tr>
      <w:tr w:rsidR="00F77871" w:rsidRPr="00F77871" w14:paraId="533D60A3" w14:textId="77777777">
        <w:trPr>
          <w:trHeight w:val="570"/>
        </w:trPr>
        <w:tc>
          <w:tcPr>
            <w:tcW w:w="0" w:type="auto"/>
            <w:vMerge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vAlign w:val="center"/>
            <w:hideMark/>
          </w:tcPr>
          <w:p w14:paraId="3618DBED" w14:textId="77777777" w:rsidR="00F77871" w:rsidRPr="00F77871" w:rsidRDefault="00F77871" w:rsidP="00F7787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72B9D688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680B87" w14:textId="77777777" w:rsidR="00F77871" w:rsidRPr="00F77871" w:rsidRDefault="00F77871" w:rsidP="00F77871">
            <w:pPr>
              <w:spacing w:after="12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ICC2k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88F1814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33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49B8F89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2.6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5EDE2D32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C78BA5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0E9294DF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0.177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2865F7FE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-0.24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12" w:space="0" w:color="A8A8A8"/>
              <w:right w:val="single" w:sz="6" w:space="0" w:color="D3D3D3"/>
            </w:tcBorders>
            <w:shd w:val="clear" w:color="auto" w:fill="FFFFFF"/>
            <w:tcMar>
              <w:top w:w="120" w:type="dxa"/>
              <w:left w:w="80" w:type="dxa"/>
              <w:bottom w:w="120" w:type="dxa"/>
              <w:right w:w="80" w:type="dxa"/>
            </w:tcMar>
            <w:hideMark/>
          </w:tcPr>
          <w:p w14:paraId="6AE7A1F7" w14:textId="77777777" w:rsidR="00F77871" w:rsidRPr="00F77871" w:rsidRDefault="00F77871" w:rsidP="00F77871">
            <w:pPr>
              <w:spacing w:after="12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7871">
              <w:rPr>
                <w:rFonts w:ascii="Times New Roman" w:eastAsia="Times New Roman" w:hAnsi="Times New Roman" w:cs="Times New Roman"/>
                <w:color w:val="333333"/>
                <w:kern w:val="0"/>
                <w14:ligatures w14:val="none"/>
              </w:rPr>
              <w:t>1.00</w:t>
            </w:r>
          </w:p>
        </w:tc>
      </w:tr>
    </w:tbl>
    <w:p w14:paraId="74B13A3C" w14:textId="38D40232" w:rsidR="00F77871" w:rsidRPr="00F77871" w:rsidRDefault="00F77871" w:rsidP="00F77871">
      <w:pPr>
        <w:spacing w:after="12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7787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Table S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9</w:t>
      </w:r>
      <w:r w:rsidRPr="00F7787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.</w:t>
      </w:r>
      <w:r w:rsidRPr="00F7787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CCs (2 and 2k) per concern.</w:t>
      </w:r>
    </w:p>
    <w:p w14:paraId="4E13F4A6" w14:textId="77777777" w:rsidR="00F77871" w:rsidRPr="00F77871" w:rsidRDefault="00F77871" w:rsidP="00F77871">
      <w:pPr>
        <w:spacing w:after="0" w:line="240" w:lineRule="auto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7677D321" w14:textId="77777777" w:rsidR="00F77871" w:rsidRPr="00F77871" w:rsidRDefault="00F77871"/>
    <w:sectPr w:rsidR="00F77871" w:rsidRPr="00F778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7871"/>
    <w:rsid w:val="00BF7532"/>
    <w:rsid w:val="00F77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876BB9"/>
  <w15:chartTrackingRefBased/>
  <w15:docId w15:val="{58601968-C21F-5B43-94A5-41DCC28BE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78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78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78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78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78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78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78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78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78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78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78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78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78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78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78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78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78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78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78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7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78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78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78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78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78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78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78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78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787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778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17</Characters>
  <Application>Microsoft Office Word</Application>
  <DocSecurity>0</DocSecurity>
  <Lines>8</Lines>
  <Paragraphs>2</Paragraphs>
  <ScaleCrop>false</ScaleCrop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Jannati</dc:creator>
  <cp:keywords/>
  <dc:description/>
  <cp:lastModifiedBy>Ali Jannati</cp:lastModifiedBy>
  <cp:revision>1</cp:revision>
  <dcterms:created xsi:type="dcterms:W3CDTF">2026-05-21T10:49:00Z</dcterms:created>
  <dcterms:modified xsi:type="dcterms:W3CDTF">2026-05-21T10:49:00Z</dcterms:modified>
</cp:coreProperties>
</file>